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A59EB"/>
    <w:p w14:paraId="2E4B116E">
      <w:r>
        <w:drawing>
          <wp:inline distT="0" distB="0" distL="114300" distR="114300">
            <wp:extent cx="5272405" cy="2230120"/>
            <wp:effectExtent l="0" t="0" r="4445" b="1778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CE874">
      <w:r>
        <w:rPr>
          <w:rFonts w:hint="eastAsia"/>
          <w:lang w:val="en-US" w:eastAsia="zh-CN"/>
        </w:rPr>
        <w:t>Figure S1. Secondary validation analyses of the dual-modal random forest model. (A) Calibration curve showing the agreement between predicted probabilities and observed outcomes (Brier score = 0.0168). (B) Decision curve analysis (DCA) comparing the net benefit of the dual-modal model against treat-all and treat-none strategies across clinically relevant threshold probabilities (0.05-0.85).</w:t>
      </w:r>
      <w:r>
        <w:br w:type="page"/>
      </w:r>
    </w:p>
    <w:p w14:paraId="46E4707E"/>
    <w:p w14:paraId="47E034E6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S1. Bootstrap stability analysis of candidate features across 100 resampling iterations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2975"/>
        <w:gridCol w:w="1381"/>
      </w:tblGrid>
      <w:tr w14:paraId="39F1E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28C46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eature</w:t>
            </w:r>
          </w:p>
        </w:tc>
        <w:tc>
          <w:tcPr>
            <w:tcW w:w="174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327B8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tability (n=100)</w:t>
            </w:r>
          </w:p>
        </w:tc>
        <w:tc>
          <w:tcPr>
            <w:tcW w:w="81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9E8D3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&gt;70%</w:t>
            </w:r>
          </w:p>
        </w:tc>
      </w:tr>
      <w:tr w14:paraId="7214D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6AD1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Oleamide</w:t>
            </w:r>
          </w:p>
        </w:tc>
        <w:tc>
          <w:tcPr>
            <w:tcW w:w="1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F482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9</w:t>
            </w:r>
          </w:p>
        </w:tc>
        <w:tc>
          <w:tcPr>
            <w:tcW w:w="8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BCDD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05805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8196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Alliin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821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A853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14BFA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620E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Linoleoylglycerol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809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3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EAF7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2EA82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A370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Glycylvaline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D2A4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0B72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45453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55F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12-HETE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8A03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48B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53643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79A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Linoleamide</w:t>
            </w:r>
            <w:r>
              <w:rPr>
                <w:rFonts w:hint="eastAsia"/>
                <w:b w:val="0"/>
                <w:bCs w:val="0"/>
              </w:rPr>
              <w:t xml:space="preserve"> (18:2n6)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D4E4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4874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4396D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62E7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Oleoylglycerol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88C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3FC3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0FCB7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E927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Hydroxyoctanoylcarnitine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E995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9E04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392BC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F24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palmitamide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9A36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174A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2181D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4109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Beta-cryptoxanthin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B440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3DE6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300C3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68F0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Fibrinopeptide A516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6B81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1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DDF9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04DA5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6A63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Glucuronide </w:t>
            </w:r>
            <w:r>
              <w:rPr>
                <w:rFonts w:hint="eastAsia"/>
                <w:b w:val="0"/>
                <w:bCs w:val="0"/>
              </w:rPr>
              <w:t xml:space="preserve">of 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C10H18O2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6E8A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8B3C">
            <w:pPr>
              <w:bidi w:val="0"/>
              <w:jc w:val="center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31E18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8BF6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Sex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1D52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33D7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6F419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6CFD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Age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4639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FA9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4C871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249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Medical history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A778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B9E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3D7BB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EFB6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HDL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F750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9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51BC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6B1E9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B482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FBG</w:t>
            </w:r>
          </w:p>
        </w:tc>
        <w:tc>
          <w:tcPr>
            <w:tcW w:w="1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93389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.7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4B100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</w:tbl>
    <w:p w14:paraId="4B0BC15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177D0B2A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S2. LASSO-regularized multivariable logistic regression coefficients and retention status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9"/>
        <w:gridCol w:w="1955"/>
        <w:gridCol w:w="1635"/>
      </w:tblGrid>
      <w:tr w14:paraId="119BA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8BF9D3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Variable</w:t>
            </w:r>
          </w:p>
        </w:tc>
        <w:tc>
          <w:tcPr>
            <w:tcW w:w="114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01492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Coefficient</w:t>
            </w:r>
          </w:p>
        </w:tc>
        <w:tc>
          <w:tcPr>
            <w:tcW w:w="95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B78FF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tained</w:t>
            </w:r>
          </w:p>
        </w:tc>
      </w:tr>
      <w:tr w14:paraId="191E6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AFC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Glycylvaline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C45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9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C14A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</w:tr>
      <w:tr w14:paraId="285A1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49B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Alliin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AC03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-0.419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D215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6E860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909D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Linoleoylglycero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D57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49C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No</w:t>
            </w:r>
          </w:p>
        </w:tc>
      </w:tr>
      <w:tr w14:paraId="6C47D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12C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Oleamid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7DF2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-0.25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D132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346CA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2090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12-HET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D0A1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-0.02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E3AF">
            <w:pPr>
              <w:bidi w:val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Yes</w:t>
            </w:r>
          </w:p>
        </w:tc>
      </w:tr>
      <w:tr w14:paraId="32A54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F494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Oleoylglycero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9C2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5DE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</w:tr>
      <w:tr w14:paraId="1FD0C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7E8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Linoleamide </w:t>
            </w:r>
            <w:r>
              <w:rPr>
                <w:rFonts w:hint="eastAsia"/>
                <w:b w:val="0"/>
                <w:bCs w:val="0"/>
              </w:rPr>
              <w:t>(18:2n6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5BBC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343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9DA6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252CE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7B3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ydroxyoctanoylcarnitin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A64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8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71AF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0CDE8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DC8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almitamid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9B54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31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E74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78F0E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C29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eta-cryptoxanthin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281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.408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5BA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73CA8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DB39">
            <w:pPr>
              <w:bidi w:val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Fibrinopeptide A51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695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0.952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972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5728B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76E0">
            <w:pPr>
              <w:bidi w:val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Glucuronide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 xml:space="preserve">of </w:t>
            </w:r>
            <w:r>
              <w:rPr>
                <w:rFonts w:hint="eastAsia"/>
                <w:lang w:val="en-US" w:eastAsia="zh-CN"/>
              </w:rPr>
              <w:t>C10H18O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D7D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.349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86B9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0F381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9224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x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FE8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6D1A">
            <w:pPr>
              <w:bidi w:val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</w:tr>
      <w:tr w14:paraId="41383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697F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7AC3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CDF0">
            <w:pPr>
              <w:bidi w:val="0"/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</w:tr>
      <w:tr w14:paraId="06C80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34C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Medical </w:t>
            </w:r>
            <w:bookmarkStart w:id="0" w:name="_GoBack"/>
            <w:bookmarkEnd w:id="0"/>
            <w:r>
              <w:rPr>
                <w:rFonts w:hint="eastAsia"/>
                <w:lang w:val="en-US" w:eastAsia="zh-CN"/>
              </w:rPr>
              <w:t>history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72E2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01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6405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4ECE7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6BFA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HDL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2C19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.141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8FC5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  <w:tr w14:paraId="1B613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04BB5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BG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196B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1.9467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217C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Yes</w:t>
            </w:r>
          </w:p>
        </w:tc>
      </w:tr>
    </w:tbl>
    <w:p w14:paraId="0BC57E08"/>
    <w:p w14:paraId="4B5BE1C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70605684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S3. Nested 5</w:t>
      </w:r>
      <w:r>
        <w:rPr>
          <w:rFonts w:hint="default" w:ascii="Times New Roman" w:hAnsi="Times New Roman" w:cs="Times New Roman"/>
          <w:lang w:val="en-US" w:eastAsia="zh-CN"/>
        </w:rPr>
        <w:t>×</w:t>
      </w:r>
      <w:r>
        <w:rPr>
          <w:rFonts w:hint="eastAsia"/>
          <w:lang w:val="en-US" w:eastAsia="zh-CN"/>
        </w:rPr>
        <w:t>3-fold cross-validation results of the dual-modal random forest model.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233"/>
        <w:gridCol w:w="1085"/>
        <w:gridCol w:w="1528"/>
        <w:gridCol w:w="1325"/>
        <w:gridCol w:w="1325"/>
      </w:tblGrid>
      <w:tr w14:paraId="260F7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A76D52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old</w:t>
            </w:r>
          </w:p>
        </w:tc>
        <w:tc>
          <w:tcPr>
            <w:tcW w:w="72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B454A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rain N</w:t>
            </w:r>
          </w:p>
        </w:tc>
        <w:tc>
          <w:tcPr>
            <w:tcW w:w="63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411DE7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est N</w:t>
            </w:r>
          </w:p>
        </w:tc>
        <w:tc>
          <w:tcPr>
            <w:tcW w:w="89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A913A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est mtry</w:t>
            </w:r>
          </w:p>
        </w:tc>
        <w:tc>
          <w:tcPr>
            <w:tcW w:w="77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2484F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nner AUC</w:t>
            </w:r>
          </w:p>
        </w:tc>
        <w:tc>
          <w:tcPr>
            <w:tcW w:w="77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03CEC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Outer AUC</w:t>
            </w:r>
          </w:p>
        </w:tc>
      </w:tr>
      <w:tr w14:paraId="464A2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10B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FA0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DCF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2AF9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6BD9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495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BD2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556</w:t>
            </w:r>
          </w:p>
        </w:tc>
      </w:tr>
      <w:tr w14:paraId="08D41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0674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1C59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ECD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1C6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986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5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CB7A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556</w:t>
            </w:r>
          </w:p>
        </w:tc>
      </w:tr>
      <w:tr w14:paraId="6C10E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67B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45B3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9E1F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B306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BB4D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1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C444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611</w:t>
            </w:r>
          </w:p>
        </w:tc>
      </w:tr>
      <w:tr w14:paraId="31CAA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7A8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3D55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3D90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D40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B47E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36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D963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75</w:t>
            </w:r>
          </w:p>
        </w:tc>
      </w:tr>
      <w:tr w14:paraId="558BA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9BAC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91A6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A142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3BD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7CDB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9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197F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72D2B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CE39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BD1E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F10D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8E30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A09C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C716">
            <w:pPr>
              <w:bidi w:val="0"/>
              <w:jc w:val="center"/>
              <w:rPr>
                <w:rFonts w:hint="eastAsia"/>
              </w:rPr>
            </w:pPr>
          </w:p>
        </w:tc>
      </w:tr>
      <w:tr w14:paraId="602D3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4A5C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97F3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AD3D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B63C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268C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9F91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494</w:t>
            </w:r>
          </w:p>
        </w:tc>
      </w:tr>
      <w:tr w14:paraId="1DC40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9224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716A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D5B8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735C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B1E4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F5B2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494</w:t>
            </w:r>
          </w:p>
        </w:tc>
      </w:tr>
      <w:tr w14:paraId="23749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F7F3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5% CI Low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74CA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6EF3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9814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65C7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47A7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8656</w:t>
            </w:r>
          </w:p>
        </w:tc>
      </w:tr>
      <w:tr w14:paraId="2F51D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A7D58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5% CI Upper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D0DC6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82272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7D2E7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4F246">
            <w:pPr>
              <w:bidi w:val="0"/>
              <w:jc w:val="center"/>
              <w:rPr>
                <w:rFonts w:hint="eastAsia"/>
              </w:rPr>
            </w:pP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80C42">
            <w:pPr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9975</w:t>
            </w:r>
          </w:p>
        </w:tc>
      </w:tr>
    </w:tbl>
    <w:p w14:paraId="4FF6BF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7459DB"/>
    <w:rsid w:val="16910D90"/>
    <w:rsid w:val="17FB2C27"/>
    <w:rsid w:val="2AF771F4"/>
    <w:rsid w:val="2E9F4E4D"/>
    <w:rsid w:val="32176B57"/>
    <w:rsid w:val="367459DB"/>
    <w:rsid w:val="36D47FCC"/>
    <w:rsid w:val="4EE66705"/>
    <w:rsid w:val="50212524"/>
    <w:rsid w:val="56DE2F1C"/>
    <w:rsid w:val="65A215B9"/>
    <w:rsid w:val="7B9D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0</Words>
  <Characters>886</Characters>
  <Lines>0</Lines>
  <Paragraphs>0</Paragraphs>
  <TotalTime>241</TotalTime>
  <ScaleCrop>false</ScaleCrop>
  <LinksUpToDate>false</LinksUpToDate>
  <CharactersWithSpaces>90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8:25:00Z</dcterms:created>
  <dc:creator>Administrator</dc:creator>
  <cp:lastModifiedBy>Administrator</cp:lastModifiedBy>
  <dcterms:modified xsi:type="dcterms:W3CDTF">2026-04-30T09:1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4F8B6866E364BD6A5613D8FB53AED78_11</vt:lpwstr>
  </property>
  <property fmtid="{D5CDD505-2E9C-101B-9397-08002B2CF9AE}" pid="4" name="KSOTemplateDocerSaveRecord">
    <vt:lpwstr>eyJoZGlkIjoiMzIwMmQ3Njc3ZjU2MjVmM2VmY2Y2M2Y1MTVkMjhiMTEiLCJ1c2VySWQiOiI2NjY2MTg3MjEifQ==</vt:lpwstr>
  </property>
</Properties>
</file>